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EBFF3" w14:textId="77777777" w:rsidR="00634762" w:rsidRPr="00182353" w:rsidRDefault="00634762" w:rsidP="00AC3F0B">
      <w:pPr>
        <w:spacing w:line="480" w:lineRule="auto"/>
        <w:rPr>
          <w:rStyle w:val="berschrift1Zchn"/>
          <w:rFonts w:ascii="Arial" w:hAnsi="Arial" w:cs="Arial"/>
          <w:b/>
          <w:bCs/>
          <w:color w:val="000000" w:themeColor="text1"/>
          <w:sz w:val="28"/>
          <w:szCs w:val="40"/>
          <w:lang w:val="en-GB"/>
        </w:rPr>
      </w:pPr>
    </w:p>
    <w:p w14:paraId="3AFF68AE" w14:textId="650AABD4" w:rsidR="00AC3F0B" w:rsidRPr="00182353" w:rsidRDefault="00AC3F0B" w:rsidP="00AC3F0B">
      <w:pPr>
        <w:spacing w:line="480" w:lineRule="auto"/>
        <w:rPr>
          <w:rStyle w:val="berschrift1Zchn"/>
          <w:rFonts w:ascii="Arial" w:hAnsi="Arial" w:cs="Arial"/>
          <w:b/>
          <w:bCs/>
          <w:color w:val="000000" w:themeColor="text1"/>
          <w:sz w:val="28"/>
          <w:szCs w:val="40"/>
          <w:lang w:val="en-GB"/>
        </w:rPr>
      </w:pPr>
      <w:r w:rsidRPr="00182353">
        <w:rPr>
          <w:rStyle w:val="berschrift1Zchn"/>
          <w:rFonts w:ascii="Arial" w:hAnsi="Arial" w:cs="Arial"/>
          <w:b/>
          <w:bCs/>
          <w:color w:val="000000" w:themeColor="text1"/>
          <w:sz w:val="28"/>
          <w:szCs w:val="40"/>
          <w:lang w:val="en-GB"/>
        </w:rPr>
        <w:t>Supplement</w:t>
      </w:r>
    </w:p>
    <w:p w14:paraId="735FADB4" w14:textId="77777777" w:rsidR="00AC3F0B" w:rsidRPr="00182353" w:rsidRDefault="00AC3F0B" w:rsidP="00AC3F0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3897D212" w14:textId="77777777" w:rsidR="00AC3F0B" w:rsidRPr="00182353" w:rsidRDefault="00AC3F0B" w:rsidP="00AC3F0B">
      <w:pPr>
        <w:pStyle w:val="berschrift2"/>
        <w:spacing w:line="480" w:lineRule="auto"/>
        <w:jc w:val="both"/>
        <w:rPr>
          <w:rStyle w:val="berschrift2Zchn"/>
          <w:rFonts w:ascii="Arial" w:hAnsi="Arial" w:cs="Arial"/>
          <w:b/>
          <w:bCs/>
          <w:color w:val="000000" w:themeColor="text1"/>
          <w:lang w:val="en-GB"/>
        </w:rPr>
      </w:pPr>
      <w:r w:rsidRPr="00182353">
        <w:rPr>
          <w:rStyle w:val="berschrift2Zchn"/>
          <w:rFonts w:ascii="Arial" w:hAnsi="Arial" w:cs="Arial"/>
          <w:b/>
          <w:bCs/>
          <w:color w:val="000000" w:themeColor="text1"/>
          <w:lang w:val="en-GB"/>
        </w:rPr>
        <w:t>Supplementary Table 1</w:t>
      </w:r>
      <w:r w:rsidRPr="00182353">
        <w:rPr>
          <w:rStyle w:val="berschrift2Zchn"/>
          <w:rFonts w:ascii="Arial" w:hAnsi="Arial" w:cs="Arial"/>
          <w:b/>
          <w:bCs/>
          <w:color w:val="000000" w:themeColor="text1"/>
          <w:lang w:val="en-GB"/>
        </w:rPr>
        <w:tab/>
      </w:r>
    </w:p>
    <w:p w14:paraId="6EFE38FB" w14:textId="5AE90B88" w:rsidR="00AC3F0B" w:rsidRPr="00182353" w:rsidRDefault="00AC3F0B" w:rsidP="002E0FBE">
      <w:pPr>
        <w:pStyle w:val="berschrift2"/>
        <w:spacing w:line="480" w:lineRule="auto"/>
        <w:jc w:val="both"/>
        <w:rPr>
          <w:rStyle w:val="berschrift1Zchn"/>
          <w:rFonts w:ascii="Arial" w:hAnsi="Arial" w:cs="Arial"/>
          <w:color w:val="000000" w:themeColor="text1"/>
          <w:sz w:val="24"/>
          <w:szCs w:val="24"/>
          <w:lang w:val="en-GB" w:eastAsia="en-US"/>
        </w:rPr>
      </w:pPr>
      <w:r w:rsidRPr="0018235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Demographic and clinical characteristics of the study populations.  </w:t>
      </w:r>
    </w:p>
    <w:tbl>
      <w:tblPr>
        <w:tblW w:w="9067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184"/>
        <w:gridCol w:w="1505"/>
        <w:gridCol w:w="1122"/>
        <w:gridCol w:w="1314"/>
        <w:gridCol w:w="1314"/>
        <w:gridCol w:w="1314"/>
        <w:gridCol w:w="1314"/>
      </w:tblGrid>
      <w:tr w:rsidR="007557F4" w:rsidRPr="00182353" w14:paraId="723FF19D" w14:textId="77777777" w:rsidTr="008B36A5">
        <w:trPr>
          <w:trHeight w:val="250"/>
        </w:trPr>
        <w:tc>
          <w:tcPr>
            <w:tcW w:w="1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E727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6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8149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HC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9741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Ocrelizumab (O)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41E7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 Ocrelizumab (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7557F4" w:rsidRPr="00182353" w14:paraId="2AD4ACEF" w14:textId="77777777" w:rsidTr="008B36A5">
        <w:trPr>
          <w:trHeight w:val="250"/>
        </w:trPr>
        <w:tc>
          <w:tcPr>
            <w:tcW w:w="1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5104E" w14:textId="77777777" w:rsidR="00AC3F0B" w:rsidRPr="00182353" w:rsidRDefault="00AC3F0B" w:rsidP="008B36A5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F50BD" w14:textId="77777777" w:rsidR="00AC3F0B" w:rsidRPr="00182353" w:rsidRDefault="00AC3F0B" w:rsidP="008B36A5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1250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MS-O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74FC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MS-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  <w:proofErr w:type="spellEnd"/>
          </w:p>
        </w:tc>
      </w:tr>
      <w:tr w:rsidR="007557F4" w:rsidRPr="00182353" w14:paraId="1E5DDCE2" w14:textId="77777777" w:rsidTr="008B36A5">
        <w:trPr>
          <w:trHeight w:val="250"/>
        </w:trPr>
        <w:tc>
          <w:tcPr>
            <w:tcW w:w="1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B07F1" w14:textId="77777777" w:rsidR="00AC3F0B" w:rsidRPr="00182353" w:rsidRDefault="00AC3F0B" w:rsidP="008B36A5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8E74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to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D32D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wab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59C9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too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5833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wab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70BF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too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2F86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wab</w:t>
            </w:r>
          </w:p>
        </w:tc>
      </w:tr>
      <w:tr w:rsidR="007557F4" w:rsidRPr="00182353" w14:paraId="5F8267D2" w14:textId="77777777" w:rsidTr="008B36A5">
        <w:trPr>
          <w:trHeight w:val="25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7C3B" w14:textId="77777777" w:rsidR="00AC3F0B" w:rsidRPr="00182353" w:rsidRDefault="00AC3F0B" w:rsidP="008B36A5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Total nr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AAC4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F80C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ABD6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3BE3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32C8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E8CB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</w:tr>
      <w:tr w:rsidR="007557F4" w:rsidRPr="00182353" w14:paraId="1630059A" w14:textId="77777777" w:rsidTr="008B36A5">
        <w:trPr>
          <w:trHeight w:val="25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C659" w14:textId="77777777" w:rsidR="00AC3F0B" w:rsidRPr="00182353" w:rsidRDefault="00AC3F0B" w:rsidP="008B36A5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Gender (female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FCC1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4955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3E30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7819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4DEB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0D81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</w:tr>
      <w:tr w:rsidR="007557F4" w:rsidRPr="00182353" w14:paraId="3628DFE2" w14:textId="77777777" w:rsidTr="008B36A5">
        <w:trPr>
          <w:trHeight w:val="25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A29C" w14:textId="77777777" w:rsidR="00AC3F0B" w:rsidRPr="00182353" w:rsidRDefault="00AC3F0B" w:rsidP="008B36A5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ge.mean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2751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7 (44-5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36CE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44      </w:t>
            </w:r>
            <w:proofErr w:type="gramStart"/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0-48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314A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1 (37-46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9D0E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1 (36-45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EC43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6 (40-53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BFCD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46 (40-53)</w:t>
            </w:r>
          </w:p>
        </w:tc>
      </w:tr>
      <w:tr w:rsidR="007557F4" w:rsidRPr="00182353" w14:paraId="5B11804B" w14:textId="77777777" w:rsidTr="008B36A5">
        <w:trPr>
          <w:trHeight w:val="25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B4B8" w14:textId="77777777" w:rsidR="00AC3F0B" w:rsidRPr="00182353" w:rsidRDefault="00AC3F0B" w:rsidP="008B36A5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BMI.mean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EBF4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5 (24-26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EC2C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24.9     </w:t>
            </w:r>
            <w:proofErr w:type="gramStart"/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4-26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29A1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4.7 (22-27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D091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4.6 (22-27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24AA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4.6 (22-27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6D5F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24.6 (22-27)</w:t>
            </w:r>
          </w:p>
        </w:tc>
      </w:tr>
      <w:tr w:rsidR="007557F4" w:rsidRPr="00182353" w14:paraId="388442FD" w14:textId="77777777" w:rsidTr="008B36A5">
        <w:trPr>
          <w:trHeight w:val="25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B295" w14:textId="77777777" w:rsidR="00AC3F0B" w:rsidRPr="00182353" w:rsidRDefault="00AC3F0B" w:rsidP="008B36A5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moking (yes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E933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 (14%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3906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 (21%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5972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4215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E709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2215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7557F4" w:rsidRPr="00182353" w14:paraId="172BD154" w14:textId="77777777" w:rsidTr="008B36A5">
        <w:trPr>
          <w:trHeight w:val="25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C910" w14:textId="77777777" w:rsidR="00AC3F0B" w:rsidRPr="00182353" w:rsidRDefault="00AC3F0B" w:rsidP="008B36A5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Medication (yes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4CE5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1 (20%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BE1D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 (21%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3EF7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812A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16C8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A70F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  <w:tr w:rsidR="00AC3F0B" w:rsidRPr="00182353" w14:paraId="345A27FD" w14:textId="77777777" w:rsidTr="008B36A5">
        <w:trPr>
          <w:trHeight w:val="1755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460E" w14:textId="77777777" w:rsidR="00AC3F0B" w:rsidRPr="00182353" w:rsidRDefault="00AC3F0B" w:rsidP="008B36A5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Medication type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E45F4" w14:textId="5DAA8F69" w:rsidR="00AC3F0B" w:rsidRPr="00182353" w:rsidRDefault="00AC3F0B" w:rsidP="00FB76FC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10 mg 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torvastin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proofErr w:type="gram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Cetirizin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,  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Thyreoprevent</w:t>
            </w:r>
            <w:proofErr w:type="spellEnd"/>
            <w:proofErr w:type="gram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 Metoprolol 47,5mg, I</w:t>
            </w:r>
            <w:r w:rsidR="00FB76FC"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buprofen</w:t>
            </w:r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600</w:t>
            </w:r>
            <w:r w:rsidR="00FB76FC"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mg</w:t>
            </w:r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Desogestrel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GingoRing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 L-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Thyrox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, Vitamin D 1000 IE, 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mlodipin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5 mg               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6453" w14:textId="5A977890" w:rsidR="00AC3F0B" w:rsidRPr="00182353" w:rsidRDefault="00AC3F0B" w:rsidP="00FB76FC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10 mg 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torvastin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proofErr w:type="gram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Cetirizin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,  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Thyreoprevent</w:t>
            </w:r>
            <w:proofErr w:type="spellEnd"/>
            <w:proofErr w:type="gram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 Metoprolol 47,5mg, I</w:t>
            </w:r>
            <w:r w:rsidR="00FB76FC"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buprofen</w:t>
            </w:r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600</w:t>
            </w:r>
            <w:r w:rsidR="00FB76FC"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mg</w:t>
            </w:r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Desogestrel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GingoRing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 L-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Thyrox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, Vitamin D 1000 IE, </w:t>
            </w:r>
            <w:proofErr w:type="spellStart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mlodipin</w:t>
            </w:r>
            <w:proofErr w:type="spellEnd"/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5 m                     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B751" w14:textId="1025CF91" w:rsidR="00AC3F0B" w:rsidRPr="00182353" w:rsidRDefault="00AC3F0B" w:rsidP="008B36A5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Ocrelizumab, Vitamin D 1000 IE,</w:t>
            </w:r>
            <w:r w:rsidR="00FB76FC"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Metoprolol 50mg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7F4E" w14:textId="7FF90AF1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Ocrelizumab, Vitamin D 1000 IE, Metoprolol 50mg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CE39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Vitamin D 1000 IE, Metoprolol 50mg, Ramipril 5mg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0FFD" w14:textId="77777777" w:rsidR="00AC3F0B" w:rsidRPr="00182353" w:rsidRDefault="00AC3F0B" w:rsidP="008B36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23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 Vitamin D 1000 IE, Metoprolol 50mg, Ramipril 5mg</w:t>
            </w:r>
          </w:p>
        </w:tc>
      </w:tr>
    </w:tbl>
    <w:p w14:paraId="01BCEEE7" w14:textId="77777777" w:rsidR="00AC3F0B" w:rsidRPr="00182353" w:rsidRDefault="00AC3F0B" w:rsidP="00AC3F0B">
      <w:pPr>
        <w:spacing w:line="480" w:lineRule="auto"/>
        <w:rPr>
          <w:rStyle w:val="berschrift1Zchn"/>
          <w:rFonts w:ascii="Arial" w:hAnsi="Arial" w:cs="Arial"/>
          <w:color w:val="000000" w:themeColor="text1"/>
          <w:lang w:val="en-GB"/>
        </w:rPr>
      </w:pPr>
    </w:p>
    <w:p w14:paraId="4825CD2A" w14:textId="77777777" w:rsidR="00AC3F0B" w:rsidRPr="00182353" w:rsidRDefault="00AC3F0B" w:rsidP="00AC3F0B">
      <w:pPr>
        <w:spacing w:line="480" w:lineRule="auto"/>
        <w:rPr>
          <w:rStyle w:val="berschrift1Zchn"/>
          <w:rFonts w:ascii="Arial" w:hAnsi="Arial" w:cs="Arial"/>
          <w:color w:val="000000" w:themeColor="text1"/>
          <w:lang w:val="en-GB"/>
        </w:rPr>
      </w:pPr>
    </w:p>
    <w:p w14:paraId="6D3C9568" w14:textId="77777777" w:rsidR="00AC3F0B" w:rsidRPr="00182353" w:rsidRDefault="00AC3F0B" w:rsidP="00AC3F0B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182353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Table S1: </w:t>
      </w:r>
      <w:r w:rsidRPr="0018235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Total nr = Total number of probands and samples for all groups that were included in the microbiota analysis. In addition, baseline characteristics such as age, gender, BMI, smoking </w:t>
      </w:r>
      <w:proofErr w:type="gramStart"/>
      <w:r w:rsidRPr="00182353">
        <w:rPr>
          <w:rFonts w:ascii="Arial" w:hAnsi="Arial" w:cs="Arial"/>
          <w:color w:val="000000" w:themeColor="text1"/>
          <w:sz w:val="24"/>
          <w:szCs w:val="24"/>
          <w:lang w:val="en-GB"/>
        </w:rPr>
        <w:t>status</w:t>
      </w:r>
      <w:proofErr w:type="gramEnd"/>
      <w:r w:rsidRPr="0018235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and actual medication type is given.   </w:t>
      </w:r>
    </w:p>
    <w:p w14:paraId="7391B73C" w14:textId="382F5F13" w:rsidR="00AC3F0B" w:rsidRPr="00182353" w:rsidRDefault="00AC3F0B" w:rsidP="00AC3F0B">
      <w:pPr>
        <w:spacing w:line="480" w:lineRule="auto"/>
        <w:rPr>
          <w:rStyle w:val="berschrift1Zchn"/>
          <w:rFonts w:ascii="Arial" w:hAnsi="Arial" w:cs="Arial"/>
          <w:color w:val="000000" w:themeColor="text1"/>
          <w:lang w:val="en-GB"/>
        </w:rPr>
      </w:pPr>
    </w:p>
    <w:p w14:paraId="0C5F337F" w14:textId="3B474F93" w:rsidR="00AC3F0B" w:rsidRPr="00182353" w:rsidRDefault="00AC3F0B">
      <w:pPr>
        <w:spacing w:after="0" w:line="240" w:lineRule="auto"/>
        <w:rPr>
          <w:rStyle w:val="berschrift1Zchn"/>
          <w:rFonts w:ascii="Arial" w:hAnsi="Arial" w:cs="Arial"/>
          <w:color w:val="000000" w:themeColor="text1"/>
          <w:lang w:val="en-GB"/>
        </w:rPr>
      </w:pPr>
      <w:r w:rsidRPr="00182353">
        <w:rPr>
          <w:rStyle w:val="berschrift1Zchn"/>
          <w:rFonts w:ascii="Arial" w:hAnsi="Arial" w:cs="Arial"/>
          <w:color w:val="000000" w:themeColor="text1"/>
          <w:lang w:val="en-GB"/>
        </w:rPr>
        <w:br w:type="page"/>
      </w:r>
    </w:p>
    <w:p w14:paraId="6D53EB8D" w14:textId="77777777" w:rsidR="007557F4" w:rsidRPr="00182353" w:rsidRDefault="007557F4" w:rsidP="007557F4">
      <w:pPr>
        <w:jc w:val="both"/>
        <w:rPr>
          <w:rFonts w:ascii="Arial" w:hAnsi="Arial" w:cs="Arial"/>
          <w:color w:val="000000"/>
          <w:lang w:val="en-US"/>
        </w:rPr>
      </w:pPr>
      <w:r w:rsidRPr="00182353">
        <w:rPr>
          <w:rFonts w:ascii="Arial" w:hAnsi="Arial" w:cs="Arial"/>
          <w:b/>
          <w:bCs/>
          <w:color w:val="000000"/>
          <w:lang w:val="en-US"/>
        </w:rPr>
        <w:lastRenderedPageBreak/>
        <w:t>Suppl. Table 2    Phylum abundances in stool samples</w:t>
      </w:r>
    </w:p>
    <w:p w14:paraId="47807A0E" w14:textId="77777777" w:rsidR="007557F4" w:rsidRPr="00182353" w:rsidRDefault="007557F4" w:rsidP="007557F4">
      <w:pPr>
        <w:jc w:val="both"/>
        <w:rPr>
          <w:rFonts w:ascii="Arial" w:hAnsi="Arial" w:cs="Arial"/>
          <w:lang w:val="en-GB"/>
        </w:rPr>
      </w:pPr>
    </w:p>
    <w:tbl>
      <w:tblPr>
        <w:tblW w:w="106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701"/>
        <w:gridCol w:w="1134"/>
        <w:gridCol w:w="1134"/>
        <w:gridCol w:w="425"/>
        <w:gridCol w:w="992"/>
        <w:gridCol w:w="993"/>
      </w:tblGrid>
      <w:tr w:rsidR="00353BFA" w:rsidRPr="00182353" w14:paraId="0E26A83A" w14:textId="77777777" w:rsidTr="004C0683">
        <w:trPr>
          <w:trHeight w:val="300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20BB" w14:textId="11B77719" w:rsidR="00353BFA" w:rsidRPr="00182353" w:rsidRDefault="00353BFA" w:rsidP="00262AF2">
            <w:pPr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182353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Healthy Controls versus all Multiple Sclerosis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5D9A" w14:textId="77777777" w:rsidR="00353BFA" w:rsidRPr="00182353" w:rsidRDefault="00353BFA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DB93" w14:textId="77777777" w:rsidR="00353BFA" w:rsidRPr="00182353" w:rsidRDefault="00353BFA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8633" w14:textId="77777777" w:rsidR="00353BFA" w:rsidRPr="00182353" w:rsidRDefault="00353BFA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064E" w14:textId="77777777" w:rsidR="00353BFA" w:rsidRPr="00182353" w:rsidRDefault="00353BFA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A586" w14:textId="77777777" w:rsidR="00353BFA" w:rsidRPr="00182353" w:rsidRDefault="00353BFA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7557F4" w:rsidRPr="00182353" w14:paraId="296CDDE3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626D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hy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F9FE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bunda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4BA1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reval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4ED4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log2FoldCh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1838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se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0A30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Chisq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B85E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BB67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1C50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adj</w:t>
            </w:r>
            <w:proofErr w:type="spellEnd"/>
          </w:p>
        </w:tc>
      </w:tr>
      <w:tr w:rsidR="007557F4" w:rsidRPr="00182353" w14:paraId="092FDF7F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297A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cteroide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094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01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FDF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060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32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2D1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.94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348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3.437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035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0F9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0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54B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1727</w:t>
            </w:r>
          </w:p>
        </w:tc>
      </w:tr>
      <w:tr w:rsidR="007557F4" w:rsidRPr="00182353" w14:paraId="49C67B39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D2C6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Firmicu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9BE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5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63B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E33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20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662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.782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062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1.700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1F2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F79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0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94C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3749</w:t>
            </w:r>
          </w:p>
        </w:tc>
      </w:tr>
      <w:tr w:rsidR="007557F4" w:rsidRPr="00182353" w14:paraId="075703D8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06E2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rote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E96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31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5A4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0B1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33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6AA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.84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26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2688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D6D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D3E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706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7BA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282435</w:t>
            </w:r>
          </w:p>
        </w:tc>
      </w:tr>
      <w:tr w:rsidR="007557F4" w:rsidRPr="00182353" w14:paraId="1BE41339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30F7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Verrucomicrob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2FB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7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9F2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9E0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79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1EC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418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8C2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0714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B82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51F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243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212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21614</w:t>
            </w:r>
          </w:p>
        </w:tc>
      </w:tr>
      <w:tr w:rsidR="007557F4" w:rsidRPr="00182353" w14:paraId="212FD5BE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4268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ctin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5B5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7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C32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DC9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31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AD2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707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92C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.548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69D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CBC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10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72B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331122</w:t>
            </w:r>
          </w:p>
        </w:tc>
      </w:tr>
      <w:tr w:rsidR="007557F4" w:rsidRPr="00182353" w14:paraId="550DE926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9119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cteria</w:t>
            </w:r>
            <w:proofErr w:type="spell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..</w:t>
            </w:r>
            <w:proofErr w:type="spellStart"/>
            <w:proofErr w:type="gram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unc</w:t>
            </w:r>
            <w:proofErr w:type="spell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.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32F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4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012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08D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97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B5E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539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970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2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597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B1A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629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068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629308</w:t>
            </w:r>
          </w:p>
        </w:tc>
      </w:tr>
      <w:tr w:rsidR="007557F4" w:rsidRPr="00182353" w14:paraId="521B2A0D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2ACD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Synergiste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C5B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4BF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A70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014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C9A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.706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C70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.5258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4C5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660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11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FD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331122</w:t>
            </w:r>
          </w:p>
        </w:tc>
      </w:tr>
      <w:tr w:rsidR="007557F4" w:rsidRPr="00182353" w14:paraId="62DE8E58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0F3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5AD1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507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630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FE58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4492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5D45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FDCE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843B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353BFA" w:rsidRPr="00182353" w14:paraId="145272E0" w14:textId="77777777" w:rsidTr="0063086A">
        <w:trPr>
          <w:trHeight w:val="300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F7EF" w14:textId="70590F8C" w:rsidR="00353BFA" w:rsidRPr="00182353" w:rsidRDefault="00353BFA" w:rsidP="00262AF2">
            <w:pPr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182353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Healthy Controls versus untreated Multiple Sclerosis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656F" w14:textId="77777777" w:rsidR="00353BFA" w:rsidRPr="00182353" w:rsidRDefault="00353BFA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5CD1" w14:textId="77777777" w:rsidR="00353BFA" w:rsidRPr="00182353" w:rsidRDefault="00353BFA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A3C1" w14:textId="77777777" w:rsidR="00353BFA" w:rsidRPr="00182353" w:rsidRDefault="00353BFA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F72F" w14:textId="77777777" w:rsidR="00353BFA" w:rsidRPr="00182353" w:rsidRDefault="00353BFA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9845" w14:textId="77777777" w:rsidR="00353BFA" w:rsidRPr="00182353" w:rsidRDefault="00353BFA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7557F4" w:rsidRPr="00182353" w14:paraId="59B831B3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ACC1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hy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367D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bunda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331A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reval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302F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log2FoldCh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3659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se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9B71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Chisq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3737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E183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6910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adj</w:t>
            </w:r>
            <w:proofErr w:type="spellEnd"/>
          </w:p>
        </w:tc>
      </w:tr>
      <w:tr w:rsidR="007557F4" w:rsidRPr="00182353" w14:paraId="6BFA4016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844A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cteroide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B05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55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194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958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245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3D7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.919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69C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5380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E0A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25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599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DE5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299876</w:t>
            </w:r>
          </w:p>
        </w:tc>
      </w:tr>
      <w:tr w:rsidR="007557F4" w:rsidRPr="00182353" w14:paraId="0A9C124E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8AB1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Firmicu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AE8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63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244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0E4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20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C83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.79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64B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7897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705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9C1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1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98F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12839</w:t>
            </w:r>
          </w:p>
        </w:tc>
      </w:tr>
      <w:tr w:rsidR="007557F4" w:rsidRPr="00182353" w14:paraId="063ADD54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FF7F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rote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77B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02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736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508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11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B09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.967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8C7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996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660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496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6549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8C6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654989</w:t>
            </w:r>
          </w:p>
        </w:tc>
      </w:tr>
      <w:tr w:rsidR="007557F4" w:rsidRPr="00182353" w14:paraId="5BE57302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A2CE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Verrucomicrob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70A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5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C33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A55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86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04E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39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B76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8611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23A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250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49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ED8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296491</w:t>
            </w:r>
          </w:p>
        </w:tc>
      </w:tr>
      <w:tr w:rsidR="007557F4" w:rsidRPr="00182353" w14:paraId="718C8536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0B51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ctin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D20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2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575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7E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34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969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701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221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6772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08B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93C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952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E25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615733</w:t>
            </w:r>
          </w:p>
        </w:tc>
      </w:tr>
      <w:tr w:rsidR="007557F4" w:rsidRPr="00182353" w14:paraId="47D87E44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65C0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cteria</w:t>
            </w:r>
            <w:proofErr w:type="spell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..</w:t>
            </w:r>
            <w:proofErr w:type="spellStart"/>
            <w:proofErr w:type="gram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unc</w:t>
            </w:r>
            <w:proofErr w:type="spell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.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376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2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ADF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532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60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826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766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3A7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3877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B27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408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2387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29B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615733</w:t>
            </w:r>
          </w:p>
        </w:tc>
      </w:tr>
      <w:tr w:rsidR="007557F4" w:rsidRPr="00182353" w14:paraId="768AED7C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CB4C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Synergiste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FF3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F4A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F81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141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997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.741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8DF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.0328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9EF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455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53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E08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615733</w:t>
            </w:r>
          </w:p>
        </w:tc>
      </w:tr>
      <w:tr w:rsidR="007557F4" w:rsidRPr="00182353" w14:paraId="34E4653C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9D7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BBF8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D57C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DF52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2E7F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9295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2CCE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AA09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F4E3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81098B" w:rsidRPr="00182353" w14:paraId="7B90FAB8" w14:textId="77777777" w:rsidTr="005243CD">
        <w:trPr>
          <w:trHeight w:val="300"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7797" w14:textId="56D004DE" w:rsidR="0081098B" w:rsidRPr="00182353" w:rsidRDefault="0081098B" w:rsidP="00262AF2">
            <w:pPr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182353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Healthy Controls versus Ocrelizumab-treated Multiple Sclerosis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C5E1" w14:textId="77777777" w:rsidR="0081098B" w:rsidRPr="00182353" w:rsidRDefault="0081098B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2368" w14:textId="77777777" w:rsidR="0081098B" w:rsidRPr="00182353" w:rsidRDefault="0081098B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F804" w14:textId="77777777" w:rsidR="0081098B" w:rsidRPr="00182353" w:rsidRDefault="0081098B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83E1" w14:textId="77777777" w:rsidR="0081098B" w:rsidRPr="00182353" w:rsidRDefault="0081098B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7557F4" w:rsidRPr="00182353" w14:paraId="394937E1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5697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hy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8825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bunda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AA24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reval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F17C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log2FoldCh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E3AE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se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EEA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Chisq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4E7E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2D69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0CBB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adj</w:t>
            </w:r>
            <w:proofErr w:type="spellEnd"/>
          </w:p>
        </w:tc>
      </w:tr>
      <w:tr w:rsidR="007557F4" w:rsidRPr="00182353" w14:paraId="7DCD69D9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7354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cteroide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270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69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CBE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062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374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1C2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.904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B6B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3.407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CE6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923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02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2C0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1754</w:t>
            </w:r>
          </w:p>
        </w:tc>
      </w:tr>
      <w:tr w:rsidR="007557F4" w:rsidRPr="00182353" w14:paraId="2781F876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B174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Firmicu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804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51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65D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6DA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21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B47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.710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560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.1695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118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35E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7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1B3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44492</w:t>
            </w:r>
          </w:p>
        </w:tc>
      </w:tr>
      <w:tr w:rsidR="007557F4" w:rsidRPr="00182353" w14:paraId="17334A4F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7FAA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rote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6A7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80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F23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9DB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54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53D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.671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46B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9047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2FB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A45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88C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75501</w:t>
            </w:r>
          </w:p>
        </w:tc>
      </w:tr>
      <w:tr w:rsidR="007557F4" w:rsidRPr="00182353" w14:paraId="54E73239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7086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Verrucomicrob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848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5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B2D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AC3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72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85D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384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4F3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.1825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B19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1DA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39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D50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558347</w:t>
            </w:r>
          </w:p>
        </w:tc>
      </w:tr>
      <w:tr w:rsidR="007557F4" w:rsidRPr="00182353" w14:paraId="14193178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8AA6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ctin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E94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527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19C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28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43C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648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258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6889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8BC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5CE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937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ECE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581203</w:t>
            </w:r>
          </w:p>
        </w:tc>
      </w:tr>
      <w:tr w:rsidR="007557F4" w:rsidRPr="00182353" w14:paraId="7D74193F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7541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cteria</w:t>
            </w:r>
            <w:proofErr w:type="spell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..</w:t>
            </w:r>
            <w:proofErr w:type="spellStart"/>
            <w:proofErr w:type="gram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unc</w:t>
            </w:r>
            <w:proofErr w:type="spell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.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FBF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0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9CF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35A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28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088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212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151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2962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D81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F36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586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725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682875</w:t>
            </w:r>
          </w:p>
        </w:tc>
      </w:tr>
      <w:tr w:rsidR="007557F4" w:rsidRPr="00182353" w14:paraId="7AEE8784" w14:textId="77777777" w:rsidTr="00353B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8064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Synergiste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7BE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401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6C8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767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68A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.535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F6C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9050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07A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B04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341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F54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682875</w:t>
            </w:r>
          </w:p>
        </w:tc>
      </w:tr>
    </w:tbl>
    <w:p w14:paraId="2BD1C90B" w14:textId="77777777" w:rsidR="007557F4" w:rsidRPr="00182353" w:rsidRDefault="007557F4" w:rsidP="007557F4">
      <w:pPr>
        <w:jc w:val="both"/>
        <w:rPr>
          <w:rFonts w:ascii="Arial" w:hAnsi="Arial" w:cs="Arial"/>
          <w:b/>
          <w:bCs/>
          <w:color w:val="000000"/>
        </w:rPr>
      </w:pPr>
    </w:p>
    <w:p w14:paraId="2A1A68AA" w14:textId="77777777" w:rsidR="007557F4" w:rsidRPr="00182353" w:rsidRDefault="007557F4" w:rsidP="007557F4">
      <w:pPr>
        <w:jc w:val="both"/>
        <w:rPr>
          <w:rFonts w:ascii="Arial" w:hAnsi="Arial" w:cs="Arial"/>
          <w:b/>
          <w:bCs/>
          <w:color w:val="000000"/>
        </w:rPr>
      </w:pPr>
    </w:p>
    <w:p w14:paraId="425014EF" w14:textId="77777777" w:rsidR="00353BFA" w:rsidRPr="00182353" w:rsidRDefault="00353BFA">
      <w:pPr>
        <w:spacing w:after="0" w:line="240" w:lineRule="auto"/>
        <w:rPr>
          <w:rFonts w:ascii="Arial" w:hAnsi="Arial" w:cs="Arial"/>
          <w:b/>
          <w:bCs/>
          <w:color w:val="000000"/>
          <w:lang w:val="en-US"/>
        </w:rPr>
      </w:pPr>
      <w:r w:rsidRPr="00182353">
        <w:rPr>
          <w:rFonts w:ascii="Arial" w:hAnsi="Arial" w:cs="Arial"/>
          <w:b/>
          <w:bCs/>
          <w:color w:val="000000"/>
          <w:lang w:val="en-US"/>
        </w:rPr>
        <w:br w:type="page"/>
      </w:r>
    </w:p>
    <w:p w14:paraId="522E080A" w14:textId="5F1EF955" w:rsidR="007557F4" w:rsidRPr="00182353" w:rsidRDefault="007557F4" w:rsidP="007557F4">
      <w:pPr>
        <w:jc w:val="both"/>
        <w:rPr>
          <w:rFonts w:ascii="Arial" w:hAnsi="Arial" w:cs="Arial"/>
          <w:color w:val="000000"/>
          <w:lang w:val="en-US"/>
        </w:rPr>
      </w:pPr>
      <w:r w:rsidRPr="00182353">
        <w:rPr>
          <w:rFonts w:ascii="Arial" w:hAnsi="Arial" w:cs="Arial"/>
          <w:b/>
          <w:bCs/>
          <w:color w:val="000000"/>
          <w:lang w:val="en-US"/>
        </w:rPr>
        <w:lastRenderedPageBreak/>
        <w:t>Suppl. Table 3 Phylum abundances in swab samples</w:t>
      </w:r>
    </w:p>
    <w:p w14:paraId="4AF75002" w14:textId="77777777" w:rsidR="007557F4" w:rsidRPr="00182353" w:rsidRDefault="007557F4" w:rsidP="007557F4">
      <w:pPr>
        <w:jc w:val="both"/>
        <w:rPr>
          <w:rFonts w:ascii="Arial" w:hAnsi="Arial" w:cs="Arial"/>
          <w:b/>
          <w:bCs/>
          <w:color w:val="000000"/>
          <w:lang w:val="en-US"/>
        </w:rPr>
      </w:pPr>
    </w:p>
    <w:tbl>
      <w:tblPr>
        <w:tblW w:w="106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559"/>
        <w:gridCol w:w="1134"/>
        <w:gridCol w:w="1134"/>
        <w:gridCol w:w="567"/>
        <w:gridCol w:w="1134"/>
        <w:gridCol w:w="1418"/>
      </w:tblGrid>
      <w:tr w:rsidR="00634762" w:rsidRPr="00182353" w14:paraId="6640C3DC" w14:textId="77777777" w:rsidTr="005D73D2">
        <w:trPr>
          <w:trHeight w:val="300"/>
        </w:trPr>
        <w:tc>
          <w:tcPr>
            <w:tcW w:w="52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A712" w14:textId="026DA37E" w:rsidR="00634762" w:rsidRPr="00182353" w:rsidRDefault="00634762" w:rsidP="00262AF2">
            <w:pPr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182353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Healthy Controls versus all Multiple Sclerosis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21DF" w14:textId="77777777" w:rsidR="00634762" w:rsidRPr="00182353" w:rsidRDefault="00634762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5B08" w14:textId="77777777" w:rsidR="00634762" w:rsidRPr="00182353" w:rsidRDefault="00634762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EE7D" w14:textId="77777777" w:rsidR="00634762" w:rsidRPr="00182353" w:rsidRDefault="00634762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0E2D" w14:textId="77777777" w:rsidR="00634762" w:rsidRPr="00182353" w:rsidRDefault="00634762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82E2" w14:textId="77777777" w:rsidR="00634762" w:rsidRPr="00182353" w:rsidRDefault="00634762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353BFA" w:rsidRPr="00182353" w14:paraId="298A8134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ABC2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hy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0D56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bunda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909B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revalenc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6786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log2FoldCh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31A8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se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D9C9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Chisq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F99F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F724" w14:textId="7E4B14A3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</w:t>
            </w:r>
            <w:r w:rsidR="008E6A38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proofErr w:type="spellStart"/>
            <w:r w:rsidR="008E6A38">
              <w:rPr>
                <w:rFonts w:ascii="Arial" w:hAnsi="Arial" w:cs="Arial"/>
                <w:color w:val="000000"/>
                <w:sz w:val="19"/>
                <w:szCs w:val="19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0AA0" w14:textId="4A124B6C" w:rsidR="007557F4" w:rsidRPr="00182353" w:rsidRDefault="008E6A38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 w:rsidR="007557F4" w:rsidRPr="00182353">
              <w:rPr>
                <w:rFonts w:ascii="Arial" w:hAnsi="Arial" w:cs="Arial"/>
                <w:color w:val="000000"/>
                <w:sz w:val="19"/>
                <w:szCs w:val="19"/>
              </w:rPr>
              <w:t>adj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usted</w:t>
            </w:r>
            <w:proofErr w:type="spellEnd"/>
          </w:p>
        </w:tc>
      </w:tr>
      <w:tr w:rsidR="00353BFA" w:rsidRPr="00182353" w14:paraId="44B233DA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8301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Firmicu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926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47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7FD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2FB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05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C2A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9.412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D48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0589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62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029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303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255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555FE5EC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0359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ctin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15F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94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A99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84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42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2A3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.891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643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.0667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733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961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4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CD8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45085</w:t>
            </w:r>
          </w:p>
        </w:tc>
      </w:tr>
      <w:tr w:rsidR="00353BFA" w:rsidRPr="00182353" w14:paraId="4D65487D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70D0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rote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D2D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83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AF4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94C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568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5E4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.263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78C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1.457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3F9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6C0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07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4EC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7835</w:t>
            </w:r>
          </w:p>
        </w:tc>
      </w:tr>
      <w:tr w:rsidR="00353BFA" w:rsidRPr="00182353" w14:paraId="45E55371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A96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Fus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BAE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90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04A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B1F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29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4FA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.21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AE9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069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1EF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B00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7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718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529775</w:t>
            </w:r>
          </w:p>
        </w:tc>
      </w:tr>
      <w:tr w:rsidR="00353BFA" w:rsidRPr="00182353" w14:paraId="78B32829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DD63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cteroid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CF7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07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0FE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A91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04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D78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.032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A0E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95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398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C7F0" w14:textId="77777777" w:rsidR="007557F4" w:rsidRPr="00182353" w:rsidRDefault="007557F4" w:rsidP="007557F4">
            <w:pPr>
              <w:ind w:right="-70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757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F82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1E321CF8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97BF" w14:textId="25A63E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Candidatus</w:t>
            </w:r>
            <w:proofErr w:type="spell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 xml:space="preserve">_ </w:t>
            </w: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Sacchari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2EC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0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C76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AF1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43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8B6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079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A36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288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435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64E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865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15F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33598CEB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2752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Spirocha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245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1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111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DC1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78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9A3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354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7EA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3335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9F1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2DC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67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B42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529775</w:t>
            </w:r>
          </w:p>
        </w:tc>
      </w:tr>
      <w:tr w:rsidR="00353BFA" w:rsidRPr="00182353" w14:paraId="7DE664BE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EF29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S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BEE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6B6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32E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514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9F0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740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2C1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078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BE8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4BA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299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477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74402D0C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C12A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Tenericu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30B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A8C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F0D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145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5F0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.041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268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.145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DFD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A8D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417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9A4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375812</w:t>
            </w:r>
          </w:p>
        </w:tc>
      </w:tr>
      <w:tr w:rsidR="00353BFA" w:rsidRPr="00182353" w14:paraId="59311A1C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496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Synergist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843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A67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17F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82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38B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81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A45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20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30E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990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886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B71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20591CA3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85A7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cteria</w:t>
            </w:r>
            <w:proofErr w:type="spell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..</w:t>
            </w:r>
            <w:proofErr w:type="spellStart"/>
            <w:proofErr w:type="gram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unc</w:t>
            </w:r>
            <w:proofErr w:type="spell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.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3D9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E51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FE5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132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3C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053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A3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374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564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56C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66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1BB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529775</w:t>
            </w:r>
          </w:p>
        </w:tc>
      </w:tr>
      <w:tr w:rsidR="00353BFA" w:rsidRPr="00182353" w14:paraId="25EF836A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49B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F926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E539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7AF2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7B72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8813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1B90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5B46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5EED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34762" w:rsidRPr="00182353" w14:paraId="1E9B8CF8" w14:textId="77777777" w:rsidTr="004133C2">
        <w:trPr>
          <w:trHeight w:val="300"/>
        </w:trPr>
        <w:tc>
          <w:tcPr>
            <w:tcW w:w="6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9A0" w14:textId="675C2172" w:rsidR="00634762" w:rsidRPr="00182353" w:rsidRDefault="00634762" w:rsidP="00262AF2">
            <w:pPr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182353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Healthy Controls versus untreated Multiple Sclerosis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4A01" w14:textId="77777777" w:rsidR="00634762" w:rsidRPr="00182353" w:rsidRDefault="00634762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045F" w14:textId="77777777" w:rsidR="00634762" w:rsidRPr="00182353" w:rsidRDefault="00634762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7BAA" w14:textId="77777777" w:rsidR="00634762" w:rsidRPr="00182353" w:rsidRDefault="00634762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09B6" w14:textId="77777777" w:rsidR="00634762" w:rsidRPr="00182353" w:rsidRDefault="00634762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353BFA" w:rsidRPr="00182353" w14:paraId="68A3B814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D7B1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hy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73B9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bunda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528D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revalenc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DCF8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log2FoldCh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BF3B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se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098F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Chisq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8599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FF79" w14:textId="3DA50203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</w:t>
            </w:r>
            <w:r w:rsidR="008E6A38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proofErr w:type="spellStart"/>
            <w:r w:rsidR="008E6A38">
              <w:rPr>
                <w:rFonts w:ascii="Arial" w:hAnsi="Arial" w:cs="Arial"/>
                <w:color w:val="000000"/>
                <w:sz w:val="19"/>
                <w:szCs w:val="19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83F8" w14:textId="37AF0444" w:rsidR="007557F4" w:rsidRPr="00182353" w:rsidRDefault="008E6A38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 xml:space="preserve">P </w:t>
            </w: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dj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usted</w:t>
            </w:r>
            <w:proofErr w:type="spellEnd"/>
          </w:p>
        </w:tc>
      </w:tr>
      <w:tr w:rsidR="00353BFA" w:rsidRPr="00182353" w14:paraId="11DC4D1A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C230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Firmicu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8CF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57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D94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F71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08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66A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9.459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F61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1983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15D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91E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273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189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41EC1479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A0E8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ctin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C28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55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154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1DC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47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A62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.923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A1C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.0144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275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D22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1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053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27706</w:t>
            </w:r>
          </w:p>
        </w:tc>
      </w:tr>
      <w:tr w:rsidR="00353BFA" w:rsidRPr="00182353" w14:paraId="74750E8B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4079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rote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259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96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F90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AC6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636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0AA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.35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0EE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4.057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2E7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C1A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0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EF4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1951</w:t>
            </w:r>
          </w:p>
        </w:tc>
      </w:tr>
      <w:tr w:rsidR="00353BFA" w:rsidRPr="00182353" w14:paraId="57CB2E23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DAAA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Fus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827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3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5A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079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24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371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.293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9A1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3204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059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DDB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250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FB3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53F943F6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DC6B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cteroid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B75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64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162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29E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04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B5E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.088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D02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72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70B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E7D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7874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8C5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76554F61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1F38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Candidatus_Sacchari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5B9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BAA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08A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58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33C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.823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3BB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.7497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486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588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97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073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778168</w:t>
            </w:r>
          </w:p>
        </w:tc>
      </w:tr>
      <w:tr w:rsidR="00353BFA" w:rsidRPr="00182353" w14:paraId="2928F23B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2596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Spirocha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D45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05A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F7B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873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26D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431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DDE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.2579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55F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7C9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32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70B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930517</w:t>
            </w:r>
          </w:p>
        </w:tc>
      </w:tr>
      <w:tr w:rsidR="00353BFA" w:rsidRPr="00182353" w14:paraId="5BDE0F1E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86AB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S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21A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64E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CC3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70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E25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564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3D8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129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A79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C24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909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10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6F1D49C8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CFDC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Tenericu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133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458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15E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90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228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.56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051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.7513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27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CD1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9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1CB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93677</w:t>
            </w:r>
          </w:p>
        </w:tc>
      </w:tr>
      <w:tr w:rsidR="00353BFA" w:rsidRPr="00182353" w14:paraId="22C4DD69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6B6D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Synergist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127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E96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E8E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2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EEB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963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961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46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AFA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F98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830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667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5D2D19F6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CF3F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cteria</w:t>
            </w:r>
            <w:proofErr w:type="spell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..</w:t>
            </w:r>
            <w:proofErr w:type="spellStart"/>
            <w:proofErr w:type="gram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unc</w:t>
            </w:r>
            <w:proofErr w:type="spell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.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966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FB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ABF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01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12F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.611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91F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EE6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623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98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1F5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6DF6BBDC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D0C7" w14:textId="62A7010B" w:rsidR="00353BFA" w:rsidRPr="00182353" w:rsidRDefault="00353BFA" w:rsidP="0063476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709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3ED2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D27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6A38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B325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7341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2BCD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313D" w14:textId="77777777" w:rsidR="007557F4" w:rsidRPr="00182353" w:rsidRDefault="007557F4" w:rsidP="00262AF2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34762" w:rsidRPr="00182353" w14:paraId="492A0A0D" w14:textId="77777777" w:rsidTr="00E4550F">
        <w:trPr>
          <w:trHeight w:val="300"/>
        </w:trPr>
        <w:tc>
          <w:tcPr>
            <w:tcW w:w="75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4782" w14:textId="56005005" w:rsidR="00634762" w:rsidRPr="00182353" w:rsidRDefault="00634762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82353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Healthy Controls versus Ocrelizumab-treated Multiple Sclerosis pati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2E27" w14:textId="77777777" w:rsidR="00634762" w:rsidRPr="00182353" w:rsidRDefault="00634762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658A" w14:textId="77777777" w:rsidR="00634762" w:rsidRPr="00182353" w:rsidRDefault="00634762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0AAB" w14:textId="77777777" w:rsidR="00634762" w:rsidRPr="00182353" w:rsidRDefault="00634762" w:rsidP="00262AF2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353BFA" w:rsidRPr="00182353" w14:paraId="48B2861D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7CF2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hy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4328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bunda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1718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revalenc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CB16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log2FoldCh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DCE4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se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DEC3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Chisq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A0B4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E644" w14:textId="0B8267A8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</w:t>
            </w:r>
            <w:r w:rsidR="008E6A38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  <w:proofErr w:type="spellStart"/>
            <w:r w:rsidR="008E6A38">
              <w:rPr>
                <w:rFonts w:ascii="Arial" w:hAnsi="Arial" w:cs="Arial"/>
                <w:color w:val="000000"/>
                <w:sz w:val="19"/>
                <w:szCs w:val="19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A67A" w14:textId="39C5C1B7" w:rsidR="007557F4" w:rsidRPr="00182353" w:rsidRDefault="008E6A38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gram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dj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usted</w:t>
            </w:r>
            <w:proofErr w:type="spellEnd"/>
            <w:proofErr w:type="gramEnd"/>
          </w:p>
        </w:tc>
      </w:tr>
      <w:tr w:rsidR="00353BFA" w:rsidRPr="00182353" w14:paraId="53671574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E0AE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Firmicu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140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68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3FD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DE4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04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7A8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9.36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398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4447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F23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E8F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504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77F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3D7E2044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D63D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Actin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A67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63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22C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724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39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FD6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.847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57C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.805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FED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F7E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28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BCA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255387</w:t>
            </w:r>
          </w:p>
        </w:tc>
      </w:tr>
      <w:tr w:rsidR="00353BFA" w:rsidRPr="00182353" w14:paraId="7CE9ACCE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97E3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Prote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A85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96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143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25D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523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C4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.18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D7F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6.2706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B97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BDD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12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4B1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22757</w:t>
            </w:r>
          </w:p>
        </w:tc>
      </w:tr>
      <w:tr w:rsidR="00353BFA" w:rsidRPr="00182353" w14:paraId="3C1C742C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4EC0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Fus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F59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3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738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DB6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32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FF8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.137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8FF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.6658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35C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B42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02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AB8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820167</w:t>
            </w:r>
          </w:p>
        </w:tc>
      </w:tr>
      <w:tr w:rsidR="00353BFA" w:rsidRPr="00182353" w14:paraId="5022AAB5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87D0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cteroid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098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62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9CF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6AC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-0.04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330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.975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9DB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576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26D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944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810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014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75AF3BC5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362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Candidatus_Sacchari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7A7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8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13D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3AA8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305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1C2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151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6EF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1126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EA2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CFE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291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D24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37E6D9CD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DB11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Spirocha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079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4C0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75E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744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D6F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.309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967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.5094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8A8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BF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13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07A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820167</w:t>
            </w:r>
          </w:p>
        </w:tc>
      </w:tr>
      <w:tr w:rsidR="00353BFA" w:rsidRPr="00182353" w14:paraId="3D55B93C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6D88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S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CF0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0F9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C0F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80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AAA3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816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0B7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5155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2B9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3B5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218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765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36049FE8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F868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Tenericu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7DC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216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3C0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80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0F2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770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CB2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651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0A7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228A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1987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E18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1C52BF98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5308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Synergist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4C3E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EDC5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7329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37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C881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755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EA2F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39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E77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8FC6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950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81D7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353BFA" w:rsidRPr="00182353" w14:paraId="4A63465D" w14:textId="77777777" w:rsidTr="00353BF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DD52" w14:textId="77777777" w:rsidR="007557F4" w:rsidRPr="00182353" w:rsidRDefault="007557F4" w:rsidP="00262AF2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Bacteria</w:t>
            </w:r>
            <w:proofErr w:type="spell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..</w:t>
            </w:r>
            <w:proofErr w:type="spellStart"/>
            <w:proofErr w:type="gram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unc</w:t>
            </w:r>
            <w:proofErr w:type="spellEnd"/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.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67FC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F62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0F10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.736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B62D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3.429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9C4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7.0706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DDB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EA64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07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E462" w14:textId="77777777" w:rsidR="007557F4" w:rsidRPr="00182353" w:rsidRDefault="007557F4" w:rsidP="00262AF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82353">
              <w:rPr>
                <w:rFonts w:ascii="Arial" w:hAnsi="Arial" w:cs="Arial"/>
                <w:color w:val="000000"/>
                <w:sz w:val="19"/>
                <w:szCs w:val="19"/>
              </w:rPr>
              <w:t>0.086193</w:t>
            </w:r>
          </w:p>
        </w:tc>
      </w:tr>
    </w:tbl>
    <w:p w14:paraId="5D8F318E" w14:textId="54C2B21A" w:rsidR="008E6A38" w:rsidRDefault="008E6A38" w:rsidP="007557F4">
      <w:pPr>
        <w:jc w:val="both"/>
        <w:rPr>
          <w:rFonts w:ascii="Arial" w:hAnsi="Arial" w:cs="Arial"/>
          <w:lang w:val="en-GB"/>
        </w:rPr>
      </w:pPr>
    </w:p>
    <w:p w14:paraId="4C3769A9" w14:textId="77777777" w:rsidR="008E6A38" w:rsidRDefault="008E6A38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2B4A198B" w14:textId="77777777" w:rsidR="007557F4" w:rsidRPr="00182353" w:rsidRDefault="007557F4" w:rsidP="007557F4">
      <w:pPr>
        <w:jc w:val="both"/>
        <w:rPr>
          <w:rFonts w:ascii="Arial" w:hAnsi="Arial" w:cs="Arial"/>
          <w:lang w:val="en-GB"/>
        </w:rPr>
      </w:pPr>
    </w:p>
    <w:p w14:paraId="10FAE4E2" w14:textId="5370AF2F" w:rsidR="008E6A38" w:rsidRPr="00182353" w:rsidRDefault="008E6A38" w:rsidP="008E6A38">
      <w:pPr>
        <w:jc w:val="both"/>
        <w:rPr>
          <w:rFonts w:ascii="Arial" w:hAnsi="Arial" w:cs="Arial"/>
          <w:color w:val="000000"/>
          <w:lang w:val="en-US"/>
        </w:rPr>
      </w:pPr>
      <w:r w:rsidRPr="00182353">
        <w:rPr>
          <w:rFonts w:ascii="Arial" w:hAnsi="Arial" w:cs="Arial"/>
          <w:b/>
          <w:bCs/>
          <w:color w:val="000000"/>
          <w:lang w:val="en-US"/>
        </w:rPr>
        <w:t xml:space="preserve">Suppl. Table </w:t>
      </w:r>
      <w:r>
        <w:rPr>
          <w:rFonts w:ascii="Arial" w:hAnsi="Arial" w:cs="Arial"/>
          <w:b/>
          <w:bCs/>
          <w:color w:val="000000"/>
          <w:lang w:val="en-US"/>
        </w:rPr>
        <w:t>4</w:t>
      </w:r>
      <w:r w:rsidRPr="00182353">
        <w:rPr>
          <w:rFonts w:ascii="Arial" w:hAnsi="Arial" w:cs="Arial"/>
          <w:b/>
          <w:bCs/>
          <w:color w:val="000000"/>
          <w:lang w:val="en-US"/>
        </w:rPr>
        <w:t xml:space="preserve"> </w:t>
      </w:r>
    </w:p>
    <w:p w14:paraId="7458292B" w14:textId="77777777" w:rsidR="008E6A38" w:rsidRPr="008E6A38" w:rsidRDefault="008E6A38" w:rsidP="00AC3F0B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tbl>
      <w:tblPr>
        <w:tblW w:w="1036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2268"/>
        <w:gridCol w:w="567"/>
        <w:gridCol w:w="798"/>
        <w:gridCol w:w="1060"/>
        <w:gridCol w:w="977"/>
        <w:gridCol w:w="863"/>
      </w:tblGrid>
      <w:tr w:rsidR="008E6A38" w:rsidRPr="008E6A38" w14:paraId="268F3761" w14:textId="77777777" w:rsidTr="00FD43FA">
        <w:trPr>
          <w:trHeight w:val="300"/>
        </w:trPr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EA82" w14:textId="50C7A2F1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E6A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Diversity in stool samples during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88A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E34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29C9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E6ED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E2F1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8E6A38" w:rsidRPr="008E6A38" w14:paraId="37A0F322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5994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7EB3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5D23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E5D4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AEE3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0F2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6EEE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89A9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8E6A38" w:rsidRPr="008E6A38" w14:paraId="0769D1AE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37EB" w14:textId="1EF21E0E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</w:t>
            </w:r>
            <w:r w:rsidRPr="008E6A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lpha-</w:t>
            </w:r>
            <w:proofErr w:type="spellStart"/>
            <w:r w:rsidRPr="008E6A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diversi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00A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9934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4E1D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696E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71F5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AB67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81B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8E6A38" w:rsidRPr="008E6A38" w14:paraId="1EAC402E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C586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ro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59D5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taNam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040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etho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D9C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ft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475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fo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410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tistic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A02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ffectSiz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0AC" w14:textId="69056741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-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value</w:t>
            </w:r>
            <w:proofErr w:type="spellEnd"/>
          </w:p>
        </w:tc>
      </w:tr>
      <w:tr w:rsidR="008E6A38" w:rsidRPr="008E6A38" w14:paraId="46F5FD41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F94E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2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01F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Chao1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8E3C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ir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-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6E29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F6FC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DE17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855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E934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475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495A" w14:textId="34A2F4A8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78106</w:t>
            </w:r>
          </w:p>
        </w:tc>
      </w:tr>
      <w:tr w:rsidR="008E6A38" w:rsidRPr="008E6A38" w14:paraId="742803BE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6E3E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2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333D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Shannon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8885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lcox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n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rank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3C98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6ACF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6E00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D7EF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68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AEE3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96582</w:t>
            </w:r>
          </w:p>
        </w:tc>
      </w:tr>
      <w:tr w:rsidR="008E6A38" w:rsidRPr="008E6A38" w14:paraId="631661C5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8297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2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AA5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nvSimps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342E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lcox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n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rank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C1B8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972B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38F9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4EBF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68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C842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96582</w:t>
            </w:r>
          </w:p>
        </w:tc>
      </w:tr>
      <w:tr w:rsidR="008E6A38" w:rsidRPr="008E6A38" w14:paraId="43A44EF4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9B94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3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74D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Chao1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95C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ir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-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F758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E04E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FB68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0639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B459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325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A602" w14:textId="6A90AC5E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1506</w:t>
            </w:r>
          </w:p>
        </w:tc>
      </w:tr>
      <w:tr w:rsidR="008E6A38" w:rsidRPr="008E6A38" w14:paraId="58FE9E0A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B146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3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7A9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Shannon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84A6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lcox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n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rank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7CFD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7F3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40CE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C50C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384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4FA0" w14:textId="4B317C19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2226</w:t>
            </w:r>
          </w:p>
        </w:tc>
      </w:tr>
      <w:tr w:rsidR="008E6A38" w:rsidRPr="008E6A38" w14:paraId="0437AB61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DBA5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3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260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nvSimps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BEC5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lcox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n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rank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4D34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A23A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58D8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4524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706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347F" w14:textId="44729EC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7539</w:t>
            </w:r>
          </w:p>
        </w:tc>
      </w:tr>
      <w:tr w:rsidR="008E6A38" w:rsidRPr="008E6A38" w14:paraId="10BE25E3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6767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4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8F9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Chao1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318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ir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-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DDE1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ED88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70B8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7656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156A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9527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63CA" w14:textId="7C420E02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3772</w:t>
            </w:r>
          </w:p>
        </w:tc>
      </w:tr>
      <w:tr w:rsidR="008E6A38" w:rsidRPr="008E6A38" w14:paraId="52124612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1F59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4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87C8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Shannon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AD17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lcox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n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rank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365A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0339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642B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A3E1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13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DBE9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6875</w:t>
            </w:r>
          </w:p>
        </w:tc>
      </w:tr>
      <w:tr w:rsidR="008E6A38" w:rsidRPr="008E6A38" w14:paraId="5F46BF1F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04D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4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9ACD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nvSimps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A8B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lcox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n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rank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C3E2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868C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3B5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6157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995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379A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625</w:t>
            </w:r>
          </w:p>
        </w:tc>
      </w:tr>
      <w:tr w:rsidR="008E6A38" w:rsidRPr="008E6A38" w14:paraId="48C49E09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009A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D37D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1716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751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F15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0447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F7EC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1AA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8E6A38" w:rsidRPr="008E6A38" w14:paraId="12E33E52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BEE4" w14:textId="19FC4455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B</w:t>
            </w:r>
            <w:r w:rsidRPr="008E6A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eta-</w:t>
            </w:r>
            <w:proofErr w:type="spellStart"/>
            <w:r w:rsidRPr="008E6A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diversi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2D1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7895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C7B1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A9C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9813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0E1C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0FB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8E6A38" w:rsidRPr="008E6A38" w14:paraId="5BE04191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8AE9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CC3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021D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E09C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A4D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136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A9A5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D424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8E6A38" w:rsidRPr="008E6A38" w14:paraId="103F28DE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455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rou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245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7E8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tan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58E9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f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C84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umOfSq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FE6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0711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F9DB" w14:textId="0D205B24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value</w:t>
            </w:r>
            <w:proofErr w:type="spellEnd"/>
          </w:p>
        </w:tc>
      </w:tr>
      <w:tr w:rsidR="008E6A38" w:rsidRPr="008E6A38" w14:paraId="5317D812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8C1C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After (TP2) vs </w:t>
            </w: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efore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089C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doni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F481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ra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DCAC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63DD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349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E3A8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03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A415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602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A3CD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982</w:t>
            </w:r>
          </w:p>
        </w:tc>
      </w:tr>
      <w:tr w:rsidR="008E6A38" w:rsidRPr="008E6A38" w14:paraId="6E23CA98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1A4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After (TP3) vs </w:t>
            </w: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efore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2926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doni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621C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ra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94B3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90A3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42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8F90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13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52B1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6322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1FCD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991</w:t>
            </w:r>
          </w:p>
        </w:tc>
      </w:tr>
      <w:tr w:rsidR="008E6A38" w:rsidRPr="008E6A38" w14:paraId="1DC99829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223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After (TP4) vs </w:t>
            </w: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efore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F265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doni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F91D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ra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A102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8A89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507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AE8B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96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F651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9091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69E0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682</w:t>
            </w:r>
          </w:p>
        </w:tc>
      </w:tr>
      <w:tr w:rsidR="008E6A38" w:rsidRPr="008E6A38" w14:paraId="7326F7DF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1204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B56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A40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A9E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675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A0E5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54E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B281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8E6A38" w:rsidRPr="008E6A38" w14:paraId="3EC8A42F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0D43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A8DE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2B35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tan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72E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ermutation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1D2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tistic.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60D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060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D9D5" w14:textId="2D5523A9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value</w:t>
            </w:r>
            <w:proofErr w:type="spellEnd"/>
          </w:p>
        </w:tc>
      </w:tr>
      <w:tr w:rsidR="008E6A38" w:rsidRPr="008E6A38" w14:paraId="5307DE35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8248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S-O_TP1 vs Heal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CA84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nosi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F2E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ra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9185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54DC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287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68F1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CA7C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9DDD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36</w:t>
            </w:r>
          </w:p>
        </w:tc>
      </w:tr>
      <w:tr w:rsidR="008E6A38" w:rsidRPr="008E6A38" w14:paraId="330C6BEA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768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S-O_TP2 vs Heal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4DF4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nosi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42D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ra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EFBE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1F1F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819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AC98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363C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6EAC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05</w:t>
            </w:r>
          </w:p>
        </w:tc>
      </w:tr>
      <w:tr w:rsidR="008E6A38" w:rsidRPr="008E6A38" w14:paraId="68077F72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C905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S-O_TP3 vs Heal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BCEE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nosi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B088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ra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227A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90B0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29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9F36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840D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D1B9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47</w:t>
            </w:r>
          </w:p>
        </w:tc>
      </w:tr>
      <w:tr w:rsidR="008E6A38" w:rsidRPr="008E6A38" w14:paraId="5A894B4E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1F1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S-O_TP4 vs Heal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A32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nosi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9A37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ra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088D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B12A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034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449D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294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9ADF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8</w:t>
            </w:r>
          </w:p>
        </w:tc>
      </w:tr>
      <w:tr w:rsidR="008E6A38" w:rsidRPr="008E6A38" w14:paraId="1819121C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D78F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7C31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537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786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39B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39E9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A491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318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8E6A38" w:rsidRPr="008E6A38" w14:paraId="3297197A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6D16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9BD7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5F7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83A3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DB48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358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EDE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EA5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8E6A38" w:rsidRPr="008E6A38" w14:paraId="0CF9535E" w14:textId="77777777" w:rsidTr="002F4A99">
        <w:trPr>
          <w:trHeight w:val="300"/>
        </w:trPr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51E5" w14:textId="1EC523E2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E6A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Diversity in swab samples during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B866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04C9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63C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353E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64D7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8E6A38" w:rsidRPr="008E6A38" w14:paraId="1464B5F1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E6A8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AD0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970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43C3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3D4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7693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B353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73C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8E6A38" w:rsidRPr="008E6A38" w14:paraId="1C4B9E9B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9791" w14:textId="5647A6D4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</w:t>
            </w:r>
            <w:r w:rsidRPr="008E6A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lpha-</w:t>
            </w:r>
            <w:proofErr w:type="spellStart"/>
            <w:r w:rsidRPr="008E6A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diversi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9EA6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FB47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BCBD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98D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604F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A24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EDB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8E6A38" w:rsidRPr="008E6A38" w14:paraId="6BBD38F5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6B17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ro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0F79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taNam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5EB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etho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5597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ft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388D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fo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69FD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tistic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F6E9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ffectSiz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26FA" w14:textId="3645CAFC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value</w:t>
            </w:r>
            <w:proofErr w:type="spellEnd"/>
          </w:p>
        </w:tc>
      </w:tr>
      <w:tr w:rsidR="008E6A38" w:rsidRPr="008E6A38" w14:paraId="3BA0FE66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FDD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2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540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Chao1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87B9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ir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-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AAA2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EE4F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FDEE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6845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53E7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732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807C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04786</w:t>
            </w:r>
          </w:p>
        </w:tc>
      </w:tr>
      <w:tr w:rsidR="008E6A38" w:rsidRPr="008E6A38" w14:paraId="469C0FEF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515E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2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5379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Shannon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1801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lcox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n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rank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D069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EAF1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EC21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855B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319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C5F4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638672</w:t>
            </w:r>
          </w:p>
        </w:tc>
      </w:tr>
      <w:tr w:rsidR="008E6A38" w:rsidRPr="008E6A38" w14:paraId="4A232E21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2C0C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2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BB9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nvSimps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C48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lcox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n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rank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698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471F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1D4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DA3E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466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6067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99487</w:t>
            </w:r>
          </w:p>
        </w:tc>
      </w:tr>
      <w:tr w:rsidR="008E6A38" w:rsidRPr="008E6A38" w14:paraId="4AF1B138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723E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3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8E97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Chao1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F712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ir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-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3A90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9C07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79CE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5899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B5B2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4632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3526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34159</w:t>
            </w:r>
          </w:p>
        </w:tc>
      </w:tr>
      <w:tr w:rsidR="008E6A38" w:rsidRPr="008E6A38" w14:paraId="2EAF0976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96F3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3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77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Shannon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789C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lcox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n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rank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DB80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ADBE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2FC3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083C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319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A8B5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638672</w:t>
            </w:r>
          </w:p>
        </w:tc>
      </w:tr>
      <w:tr w:rsidR="008E6A38" w:rsidRPr="008E6A38" w14:paraId="0FC00D99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C851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3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73BD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nvSimps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E8DC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lcox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n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rank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198A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7FE5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804E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23F4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733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0588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803955</w:t>
            </w:r>
          </w:p>
        </w:tc>
      </w:tr>
      <w:tr w:rsidR="008E6A38" w:rsidRPr="008E6A38" w14:paraId="2F36CF3C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5C3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4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1F60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Chao1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547A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ir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-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CBC6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43B8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CD0C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.5959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214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950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18AE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4872</w:t>
            </w:r>
          </w:p>
        </w:tc>
      </w:tr>
      <w:tr w:rsidR="008E6A38" w:rsidRPr="008E6A38" w14:paraId="5DC4F30E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0CB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4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5D44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Shannon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D2C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lcox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n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rank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8E77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211A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D34A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86A4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2264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035D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469727</w:t>
            </w:r>
          </w:p>
        </w:tc>
      </w:tr>
      <w:tr w:rsidR="008E6A38" w:rsidRPr="008E6A38" w14:paraId="21820591" w14:textId="77777777" w:rsidTr="008E6A3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4BF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fter(</w:t>
            </w:r>
            <w:proofErr w:type="gram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P4) vs Before(TP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CB99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nvSimps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y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B09B" w14:textId="77777777" w:rsidR="008E6A38" w:rsidRPr="008E6A38" w:rsidRDefault="008E6A38" w:rsidP="008E6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lcoxon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ned</w:t>
            </w:r>
            <w:proofErr w:type="spellEnd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rank </w:t>
            </w:r>
            <w:proofErr w:type="spellStart"/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e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063F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73DC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71A7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C605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226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8A0D" w14:textId="77777777" w:rsidR="008E6A38" w:rsidRPr="008E6A38" w:rsidRDefault="008E6A38" w:rsidP="008E6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8E6A3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969727</w:t>
            </w:r>
          </w:p>
        </w:tc>
      </w:tr>
    </w:tbl>
    <w:p w14:paraId="3E6BD6BA" w14:textId="2062C977" w:rsidR="006F304C" w:rsidRDefault="004A1901">
      <w:pPr>
        <w:rPr>
          <w:rFonts w:ascii="Arial" w:hAnsi="Arial" w:cs="Arial"/>
          <w:color w:val="000000" w:themeColor="text1"/>
          <w:lang w:val="en-GB"/>
        </w:rPr>
      </w:pPr>
    </w:p>
    <w:p w14:paraId="037E800F" w14:textId="77777777" w:rsidR="00B52B85" w:rsidRPr="00182353" w:rsidRDefault="00B52B85" w:rsidP="00B52B85">
      <w:pPr>
        <w:spacing w:line="480" w:lineRule="auto"/>
        <w:rPr>
          <w:rStyle w:val="berschrift1Zchn"/>
          <w:rFonts w:ascii="Arial" w:hAnsi="Arial" w:cs="Arial"/>
          <w:color w:val="000000" w:themeColor="text1"/>
          <w:lang w:val="en-GB"/>
        </w:rPr>
      </w:pPr>
    </w:p>
    <w:p w14:paraId="2703710E" w14:textId="77777777" w:rsidR="00B52B85" w:rsidRPr="00182353" w:rsidRDefault="00B52B85" w:rsidP="00B52B85">
      <w:pPr>
        <w:spacing w:line="480" w:lineRule="auto"/>
        <w:rPr>
          <w:rStyle w:val="berschrift2Zchn"/>
          <w:rFonts w:ascii="Arial" w:hAnsi="Arial" w:cs="Arial"/>
          <w:color w:val="000000" w:themeColor="text1"/>
          <w:lang w:val="en-GB"/>
        </w:rPr>
      </w:pPr>
      <w:r w:rsidRPr="00182353">
        <w:rPr>
          <w:rStyle w:val="berschrift2Zchn"/>
          <w:rFonts w:ascii="Arial" w:hAnsi="Arial" w:cs="Arial"/>
          <w:color w:val="000000" w:themeColor="text1"/>
          <w:lang w:val="en-GB"/>
        </w:rPr>
        <w:t>Supplementary Figure S1</w:t>
      </w:r>
    </w:p>
    <w:p w14:paraId="4A14E301" w14:textId="77777777" w:rsidR="00B52B85" w:rsidRPr="00182353" w:rsidRDefault="00B52B85" w:rsidP="00B52B85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182353">
        <w:rPr>
          <w:rFonts w:ascii="Arial" w:hAnsi="Arial" w:cs="Arial"/>
          <w:b/>
          <w:bCs/>
          <w:noProof/>
          <w:color w:val="000000" w:themeColor="text1"/>
          <w:sz w:val="20"/>
          <w:szCs w:val="20"/>
          <w:lang w:val="en-GB" w:eastAsia="de-DE"/>
        </w:rPr>
        <w:drawing>
          <wp:inline distT="0" distB="0" distL="0" distR="0" wp14:anchorId="43CD74F6" wp14:editId="3C0CDDC1">
            <wp:extent cx="3780155" cy="66516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155" cy="6651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56AB1" w14:textId="77777777" w:rsidR="00B52B85" w:rsidRPr="00182353" w:rsidRDefault="00B52B85" w:rsidP="00B52B85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182353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Figure S1: </w:t>
      </w:r>
      <w:r w:rsidRPr="00182353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182353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 xml:space="preserve">MRI and clinical outcomes during the 12-month follow-up of the MS-O patient group. </w:t>
      </w:r>
      <w:r w:rsidRPr="00182353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hile the number of new T2 lesions declines swiftly (A), EDSS and MSFC outcomes are stable throughout the follow-up.in all samples (B-F). </w:t>
      </w:r>
    </w:p>
    <w:p w14:paraId="4DEACD29" w14:textId="77777777" w:rsidR="00B52B85" w:rsidRPr="00182353" w:rsidRDefault="00B52B85" w:rsidP="00B52B85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182353">
        <w:rPr>
          <w:rFonts w:ascii="Arial" w:hAnsi="Arial" w:cs="Arial"/>
          <w:color w:val="000000" w:themeColor="text1"/>
          <w:sz w:val="20"/>
          <w:szCs w:val="20"/>
          <w:lang w:val="en-GB"/>
        </w:rPr>
        <w:br w:type="page"/>
      </w:r>
    </w:p>
    <w:p w14:paraId="08D79E92" w14:textId="52EAED54" w:rsidR="00B52B85" w:rsidRDefault="00B52B85">
      <w:pPr>
        <w:rPr>
          <w:rFonts w:ascii="Arial" w:hAnsi="Arial" w:cs="Arial"/>
          <w:color w:val="000000" w:themeColor="text1"/>
          <w:lang w:val="en-GB"/>
        </w:rPr>
      </w:pPr>
    </w:p>
    <w:p w14:paraId="199F8264" w14:textId="77777777" w:rsidR="00B52B85" w:rsidRPr="00182353" w:rsidRDefault="00B52B85">
      <w:pPr>
        <w:rPr>
          <w:rFonts w:ascii="Arial" w:hAnsi="Arial" w:cs="Arial"/>
          <w:color w:val="000000" w:themeColor="text1"/>
          <w:lang w:val="en-GB"/>
        </w:rPr>
      </w:pPr>
    </w:p>
    <w:sectPr w:rsidR="00B52B85" w:rsidRPr="00182353" w:rsidSect="00FB76FC">
      <w:footerReference w:type="even" r:id="rId7"/>
      <w:footerReference w:type="default" r:id="rId8"/>
      <w:pgSz w:w="12240" w:h="2016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00F6E" w14:textId="77777777" w:rsidR="004A1901" w:rsidRDefault="004A1901">
      <w:pPr>
        <w:spacing w:after="0" w:line="240" w:lineRule="auto"/>
      </w:pPr>
      <w:r>
        <w:separator/>
      </w:r>
    </w:p>
  </w:endnote>
  <w:endnote w:type="continuationSeparator" w:id="0">
    <w:p w14:paraId="62DC9FFB" w14:textId="77777777" w:rsidR="004A1901" w:rsidRDefault="004A1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03273030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862FB1C" w14:textId="44F76A15" w:rsidR="00E04FAE" w:rsidRDefault="00AC3F0B" w:rsidP="006031F3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684851B6" w14:textId="77777777" w:rsidR="00E04FAE" w:rsidRDefault="004A190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Arial" w:hAnsi="Arial" w:cs="Arial"/>
      </w:rPr>
      <w:id w:val="90688215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5B06E1A" w14:textId="77777777" w:rsidR="00E04FAE" w:rsidRPr="00E04FAE" w:rsidRDefault="00AC3F0B" w:rsidP="006031F3">
        <w:pPr>
          <w:pStyle w:val="Fuzeile"/>
          <w:framePr w:wrap="none" w:vAnchor="text" w:hAnchor="margin" w:xAlign="center" w:y="1"/>
          <w:rPr>
            <w:rStyle w:val="Seitenzahl"/>
            <w:rFonts w:ascii="Arial" w:hAnsi="Arial" w:cs="Arial"/>
          </w:rPr>
        </w:pPr>
        <w:r w:rsidRPr="00E04FAE">
          <w:rPr>
            <w:rStyle w:val="Seitenzahl"/>
            <w:rFonts w:ascii="Arial" w:hAnsi="Arial" w:cs="Arial"/>
          </w:rPr>
          <w:fldChar w:fldCharType="begin"/>
        </w:r>
        <w:r w:rsidRPr="00E04FAE">
          <w:rPr>
            <w:rStyle w:val="Seitenzahl"/>
            <w:rFonts w:ascii="Arial" w:hAnsi="Arial" w:cs="Arial"/>
          </w:rPr>
          <w:instrText xml:space="preserve"> PAGE </w:instrText>
        </w:r>
        <w:r w:rsidRPr="00E04FAE">
          <w:rPr>
            <w:rStyle w:val="Seitenzahl"/>
            <w:rFonts w:ascii="Arial" w:hAnsi="Arial" w:cs="Arial"/>
          </w:rPr>
          <w:fldChar w:fldCharType="separate"/>
        </w:r>
        <w:r w:rsidRPr="00E04FAE">
          <w:rPr>
            <w:rStyle w:val="Seitenzahl"/>
            <w:rFonts w:ascii="Arial" w:hAnsi="Arial" w:cs="Arial"/>
            <w:noProof/>
          </w:rPr>
          <w:t>1</w:t>
        </w:r>
        <w:r w:rsidRPr="00E04FAE">
          <w:rPr>
            <w:rStyle w:val="Seitenzahl"/>
            <w:rFonts w:ascii="Arial" w:hAnsi="Arial" w:cs="Arial"/>
          </w:rPr>
          <w:fldChar w:fldCharType="end"/>
        </w:r>
      </w:p>
    </w:sdtContent>
  </w:sdt>
  <w:p w14:paraId="7C7CA818" w14:textId="77777777" w:rsidR="00E04FAE" w:rsidRPr="00E04FAE" w:rsidRDefault="004A1901">
    <w:pPr>
      <w:pStyle w:val="Fuzeile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39029" w14:textId="77777777" w:rsidR="004A1901" w:rsidRDefault="004A1901">
      <w:pPr>
        <w:spacing w:after="0" w:line="240" w:lineRule="auto"/>
      </w:pPr>
      <w:r>
        <w:separator/>
      </w:r>
    </w:p>
  </w:footnote>
  <w:footnote w:type="continuationSeparator" w:id="0">
    <w:p w14:paraId="32822349" w14:textId="77777777" w:rsidR="004A1901" w:rsidRDefault="004A19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F0B"/>
    <w:rsid w:val="00006090"/>
    <w:rsid w:val="00006768"/>
    <w:rsid w:val="00036F24"/>
    <w:rsid w:val="00044FCE"/>
    <w:rsid w:val="00057AF3"/>
    <w:rsid w:val="00061E33"/>
    <w:rsid w:val="00065B8E"/>
    <w:rsid w:val="00071FA0"/>
    <w:rsid w:val="00082B3F"/>
    <w:rsid w:val="00092F0E"/>
    <w:rsid w:val="000A0A33"/>
    <w:rsid w:val="000A1449"/>
    <w:rsid w:val="000A2F38"/>
    <w:rsid w:val="000A4267"/>
    <w:rsid w:val="000A4DF3"/>
    <w:rsid w:val="000A5447"/>
    <w:rsid w:val="000A7F5C"/>
    <w:rsid w:val="000B00C0"/>
    <w:rsid w:val="000B2567"/>
    <w:rsid w:val="000B42A1"/>
    <w:rsid w:val="000C7AEF"/>
    <w:rsid w:val="000D011F"/>
    <w:rsid w:val="000D3866"/>
    <w:rsid w:val="000D5E65"/>
    <w:rsid w:val="000D76A3"/>
    <w:rsid w:val="000E5159"/>
    <w:rsid w:val="000E71E8"/>
    <w:rsid w:val="000F1978"/>
    <w:rsid w:val="0010447D"/>
    <w:rsid w:val="00116CCA"/>
    <w:rsid w:val="00131474"/>
    <w:rsid w:val="00136189"/>
    <w:rsid w:val="0015117E"/>
    <w:rsid w:val="001541F2"/>
    <w:rsid w:val="00157F16"/>
    <w:rsid w:val="001719FE"/>
    <w:rsid w:val="0018215A"/>
    <w:rsid w:val="00182353"/>
    <w:rsid w:val="00187486"/>
    <w:rsid w:val="00187CB5"/>
    <w:rsid w:val="001901E3"/>
    <w:rsid w:val="00192996"/>
    <w:rsid w:val="00196BC2"/>
    <w:rsid w:val="001A4D9C"/>
    <w:rsid w:val="001B4662"/>
    <w:rsid w:val="001B6400"/>
    <w:rsid w:val="001C09EF"/>
    <w:rsid w:val="001C31E0"/>
    <w:rsid w:val="001E345B"/>
    <w:rsid w:val="001F1B9A"/>
    <w:rsid w:val="001F1CA3"/>
    <w:rsid w:val="001F2261"/>
    <w:rsid w:val="001F35EE"/>
    <w:rsid w:val="00200347"/>
    <w:rsid w:val="002056BE"/>
    <w:rsid w:val="002151FC"/>
    <w:rsid w:val="0022787A"/>
    <w:rsid w:val="00234EFF"/>
    <w:rsid w:val="00254477"/>
    <w:rsid w:val="002557A1"/>
    <w:rsid w:val="00255FE2"/>
    <w:rsid w:val="002619FF"/>
    <w:rsid w:val="00262578"/>
    <w:rsid w:val="00282CC1"/>
    <w:rsid w:val="00291AC1"/>
    <w:rsid w:val="002949F9"/>
    <w:rsid w:val="002A2723"/>
    <w:rsid w:val="002C097C"/>
    <w:rsid w:val="002C5711"/>
    <w:rsid w:val="002E0FBE"/>
    <w:rsid w:val="002E13C5"/>
    <w:rsid w:val="002E2594"/>
    <w:rsid w:val="002F5BB6"/>
    <w:rsid w:val="002F7669"/>
    <w:rsid w:val="00303D61"/>
    <w:rsid w:val="00303ED0"/>
    <w:rsid w:val="0030632F"/>
    <w:rsid w:val="003130F4"/>
    <w:rsid w:val="00331195"/>
    <w:rsid w:val="00345DCB"/>
    <w:rsid w:val="00353BFA"/>
    <w:rsid w:val="00356994"/>
    <w:rsid w:val="003573B4"/>
    <w:rsid w:val="00361873"/>
    <w:rsid w:val="003624A3"/>
    <w:rsid w:val="0036336E"/>
    <w:rsid w:val="00365DBA"/>
    <w:rsid w:val="00374E67"/>
    <w:rsid w:val="00393F5C"/>
    <w:rsid w:val="003A3F30"/>
    <w:rsid w:val="003A77A2"/>
    <w:rsid w:val="003C04A5"/>
    <w:rsid w:val="003C2842"/>
    <w:rsid w:val="003C2AAA"/>
    <w:rsid w:val="003F6DA0"/>
    <w:rsid w:val="00400FBC"/>
    <w:rsid w:val="00401367"/>
    <w:rsid w:val="0040217C"/>
    <w:rsid w:val="00402E73"/>
    <w:rsid w:val="00405591"/>
    <w:rsid w:val="004078C2"/>
    <w:rsid w:val="00410FE2"/>
    <w:rsid w:val="0041386B"/>
    <w:rsid w:val="004265C1"/>
    <w:rsid w:val="0043251E"/>
    <w:rsid w:val="00433BA3"/>
    <w:rsid w:val="0043526C"/>
    <w:rsid w:val="00444A28"/>
    <w:rsid w:val="0045294A"/>
    <w:rsid w:val="00453830"/>
    <w:rsid w:val="00477B69"/>
    <w:rsid w:val="004857F9"/>
    <w:rsid w:val="004902AF"/>
    <w:rsid w:val="00493338"/>
    <w:rsid w:val="004934CC"/>
    <w:rsid w:val="004A1901"/>
    <w:rsid w:val="004A299F"/>
    <w:rsid w:val="004A2E31"/>
    <w:rsid w:val="004C1D4C"/>
    <w:rsid w:val="004C2063"/>
    <w:rsid w:val="004C2E3A"/>
    <w:rsid w:val="004D72E9"/>
    <w:rsid w:val="004E1929"/>
    <w:rsid w:val="004E20FC"/>
    <w:rsid w:val="004F4F86"/>
    <w:rsid w:val="004F7EAB"/>
    <w:rsid w:val="00500537"/>
    <w:rsid w:val="00522889"/>
    <w:rsid w:val="005273B5"/>
    <w:rsid w:val="0054040B"/>
    <w:rsid w:val="005570CC"/>
    <w:rsid w:val="00563D1A"/>
    <w:rsid w:val="00566247"/>
    <w:rsid w:val="00582B27"/>
    <w:rsid w:val="00590EE3"/>
    <w:rsid w:val="00596A32"/>
    <w:rsid w:val="005A07CC"/>
    <w:rsid w:val="005C713B"/>
    <w:rsid w:val="005F15C2"/>
    <w:rsid w:val="00606DEF"/>
    <w:rsid w:val="006071CE"/>
    <w:rsid w:val="0061336E"/>
    <w:rsid w:val="00614B4E"/>
    <w:rsid w:val="00616712"/>
    <w:rsid w:val="00621F02"/>
    <w:rsid w:val="00631DB7"/>
    <w:rsid w:val="00632A4D"/>
    <w:rsid w:val="006333CD"/>
    <w:rsid w:val="00634762"/>
    <w:rsid w:val="00635C00"/>
    <w:rsid w:val="006513C8"/>
    <w:rsid w:val="00657687"/>
    <w:rsid w:val="006612B0"/>
    <w:rsid w:val="00664C22"/>
    <w:rsid w:val="00674B05"/>
    <w:rsid w:val="00687311"/>
    <w:rsid w:val="00687462"/>
    <w:rsid w:val="006875FC"/>
    <w:rsid w:val="0069106D"/>
    <w:rsid w:val="006A322E"/>
    <w:rsid w:val="006A4ED0"/>
    <w:rsid w:val="006A6710"/>
    <w:rsid w:val="006B46BC"/>
    <w:rsid w:val="006C3436"/>
    <w:rsid w:val="006C43B1"/>
    <w:rsid w:val="006C7C9F"/>
    <w:rsid w:val="006D3A5B"/>
    <w:rsid w:val="006D4B99"/>
    <w:rsid w:val="006E0389"/>
    <w:rsid w:val="006F00FD"/>
    <w:rsid w:val="006F02EA"/>
    <w:rsid w:val="006F1356"/>
    <w:rsid w:val="00707D9E"/>
    <w:rsid w:val="00715426"/>
    <w:rsid w:val="00716010"/>
    <w:rsid w:val="00724114"/>
    <w:rsid w:val="0072418F"/>
    <w:rsid w:val="00726DD6"/>
    <w:rsid w:val="007316DA"/>
    <w:rsid w:val="0074227F"/>
    <w:rsid w:val="007425BB"/>
    <w:rsid w:val="007557F4"/>
    <w:rsid w:val="007565B8"/>
    <w:rsid w:val="00787A68"/>
    <w:rsid w:val="0079320D"/>
    <w:rsid w:val="00793A1F"/>
    <w:rsid w:val="0079650D"/>
    <w:rsid w:val="00797340"/>
    <w:rsid w:val="007A3B97"/>
    <w:rsid w:val="007B1BFD"/>
    <w:rsid w:val="007B74C7"/>
    <w:rsid w:val="007C5C70"/>
    <w:rsid w:val="007C7E2A"/>
    <w:rsid w:val="007D572B"/>
    <w:rsid w:val="007F0632"/>
    <w:rsid w:val="0081098B"/>
    <w:rsid w:val="00817204"/>
    <w:rsid w:val="00823882"/>
    <w:rsid w:val="008248A1"/>
    <w:rsid w:val="0083398B"/>
    <w:rsid w:val="00834A55"/>
    <w:rsid w:val="0085235D"/>
    <w:rsid w:val="00854541"/>
    <w:rsid w:val="008578B1"/>
    <w:rsid w:val="00864DB6"/>
    <w:rsid w:val="00877C74"/>
    <w:rsid w:val="0088047E"/>
    <w:rsid w:val="008936FC"/>
    <w:rsid w:val="008970FF"/>
    <w:rsid w:val="008A5827"/>
    <w:rsid w:val="008A6AFC"/>
    <w:rsid w:val="008A6C72"/>
    <w:rsid w:val="008B38E1"/>
    <w:rsid w:val="008C1DEE"/>
    <w:rsid w:val="008C5E6E"/>
    <w:rsid w:val="008D678B"/>
    <w:rsid w:val="008D68E6"/>
    <w:rsid w:val="008E6A38"/>
    <w:rsid w:val="00917536"/>
    <w:rsid w:val="0092425A"/>
    <w:rsid w:val="00931049"/>
    <w:rsid w:val="00933B0F"/>
    <w:rsid w:val="0094753C"/>
    <w:rsid w:val="00952770"/>
    <w:rsid w:val="009550EB"/>
    <w:rsid w:val="00970BDA"/>
    <w:rsid w:val="00970DDF"/>
    <w:rsid w:val="009879D5"/>
    <w:rsid w:val="00991D7C"/>
    <w:rsid w:val="009A3FEC"/>
    <w:rsid w:val="009B0C00"/>
    <w:rsid w:val="009C7049"/>
    <w:rsid w:val="009D0930"/>
    <w:rsid w:val="009D17F4"/>
    <w:rsid w:val="009D2110"/>
    <w:rsid w:val="009E27EC"/>
    <w:rsid w:val="009F0FF2"/>
    <w:rsid w:val="009F32C2"/>
    <w:rsid w:val="009F3C2D"/>
    <w:rsid w:val="00A03FFE"/>
    <w:rsid w:val="00A166D3"/>
    <w:rsid w:val="00A32846"/>
    <w:rsid w:val="00A37BED"/>
    <w:rsid w:val="00A41EF9"/>
    <w:rsid w:val="00A50E2C"/>
    <w:rsid w:val="00A66D23"/>
    <w:rsid w:val="00A71C82"/>
    <w:rsid w:val="00A86DAF"/>
    <w:rsid w:val="00A95782"/>
    <w:rsid w:val="00AA579C"/>
    <w:rsid w:val="00AA6863"/>
    <w:rsid w:val="00AB71BC"/>
    <w:rsid w:val="00AC3F0B"/>
    <w:rsid w:val="00AD1BAC"/>
    <w:rsid w:val="00AD6D4E"/>
    <w:rsid w:val="00AE3F8E"/>
    <w:rsid w:val="00AF74EF"/>
    <w:rsid w:val="00B049E5"/>
    <w:rsid w:val="00B04F3F"/>
    <w:rsid w:val="00B2038A"/>
    <w:rsid w:val="00B20458"/>
    <w:rsid w:val="00B21C39"/>
    <w:rsid w:val="00B256CD"/>
    <w:rsid w:val="00B26CC1"/>
    <w:rsid w:val="00B34F46"/>
    <w:rsid w:val="00B35293"/>
    <w:rsid w:val="00B354CC"/>
    <w:rsid w:val="00B52B85"/>
    <w:rsid w:val="00B67353"/>
    <w:rsid w:val="00B73013"/>
    <w:rsid w:val="00B74ACE"/>
    <w:rsid w:val="00B750D6"/>
    <w:rsid w:val="00B763C9"/>
    <w:rsid w:val="00BA5086"/>
    <w:rsid w:val="00BB24F8"/>
    <w:rsid w:val="00BD426A"/>
    <w:rsid w:val="00BD6A40"/>
    <w:rsid w:val="00BD74A6"/>
    <w:rsid w:val="00BF11A7"/>
    <w:rsid w:val="00BF1531"/>
    <w:rsid w:val="00BF683C"/>
    <w:rsid w:val="00C011DF"/>
    <w:rsid w:val="00C04475"/>
    <w:rsid w:val="00C14873"/>
    <w:rsid w:val="00C248AA"/>
    <w:rsid w:val="00C3588A"/>
    <w:rsid w:val="00C46F60"/>
    <w:rsid w:val="00C50C58"/>
    <w:rsid w:val="00C54105"/>
    <w:rsid w:val="00C70612"/>
    <w:rsid w:val="00C72166"/>
    <w:rsid w:val="00C73B0C"/>
    <w:rsid w:val="00C80171"/>
    <w:rsid w:val="00C901AD"/>
    <w:rsid w:val="00C9621C"/>
    <w:rsid w:val="00CA3764"/>
    <w:rsid w:val="00CB528F"/>
    <w:rsid w:val="00CB6DEB"/>
    <w:rsid w:val="00CC1798"/>
    <w:rsid w:val="00CD0BEF"/>
    <w:rsid w:val="00CE2DF7"/>
    <w:rsid w:val="00CE4AC0"/>
    <w:rsid w:val="00D00DDB"/>
    <w:rsid w:val="00D03D3D"/>
    <w:rsid w:val="00D0572B"/>
    <w:rsid w:val="00D06EF8"/>
    <w:rsid w:val="00D07DE1"/>
    <w:rsid w:val="00D25450"/>
    <w:rsid w:val="00D2565B"/>
    <w:rsid w:val="00D44647"/>
    <w:rsid w:val="00D70177"/>
    <w:rsid w:val="00D72612"/>
    <w:rsid w:val="00D76FA8"/>
    <w:rsid w:val="00D82E83"/>
    <w:rsid w:val="00D838B2"/>
    <w:rsid w:val="00D85D27"/>
    <w:rsid w:val="00D95AF5"/>
    <w:rsid w:val="00DA0861"/>
    <w:rsid w:val="00DB2448"/>
    <w:rsid w:val="00DC39B2"/>
    <w:rsid w:val="00DC54DA"/>
    <w:rsid w:val="00DD1271"/>
    <w:rsid w:val="00DD56F7"/>
    <w:rsid w:val="00DF6078"/>
    <w:rsid w:val="00E02291"/>
    <w:rsid w:val="00E024B5"/>
    <w:rsid w:val="00E1372D"/>
    <w:rsid w:val="00E14165"/>
    <w:rsid w:val="00E163FF"/>
    <w:rsid w:val="00E16F60"/>
    <w:rsid w:val="00E20B71"/>
    <w:rsid w:val="00E210C6"/>
    <w:rsid w:val="00E21D0F"/>
    <w:rsid w:val="00E22426"/>
    <w:rsid w:val="00E25898"/>
    <w:rsid w:val="00E3032A"/>
    <w:rsid w:val="00E351DB"/>
    <w:rsid w:val="00E3657F"/>
    <w:rsid w:val="00E47663"/>
    <w:rsid w:val="00E55A08"/>
    <w:rsid w:val="00E56114"/>
    <w:rsid w:val="00E71A1A"/>
    <w:rsid w:val="00E74638"/>
    <w:rsid w:val="00E75FC1"/>
    <w:rsid w:val="00EA0C98"/>
    <w:rsid w:val="00EA2EC9"/>
    <w:rsid w:val="00EA3D7C"/>
    <w:rsid w:val="00EB079C"/>
    <w:rsid w:val="00EC19FC"/>
    <w:rsid w:val="00EC347F"/>
    <w:rsid w:val="00EC4F71"/>
    <w:rsid w:val="00EC7034"/>
    <w:rsid w:val="00EE690F"/>
    <w:rsid w:val="00EF1934"/>
    <w:rsid w:val="00EF6CEC"/>
    <w:rsid w:val="00F1366B"/>
    <w:rsid w:val="00F25C2D"/>
    <w:rsid w:val="00F36526"/>
    <w:rsid w:val="00F42755"/>
    <w:rsid w:val="00F61236"/>
    <w:rsid w:val="00F808F5"/>
    <w:rsid w:val="00F80F60"/>
    <w:rsid w:val="00F82592"/>
    <w:rsid w:val="00F9725B"/>
    <w:rsid w:val="00FA1DEF"/>
    <w:rsid w:val="00FB022A"/>
    <w:rsid w:val="00FB76FC"/>
    <w:rsid w:val="00FC371C"/>
    <w:rsid w:val="00FC7452"/>
    <w:rsid w:val="00FD1D33"/>
    <w:rsid w:val="00FD5895"/>
    <w:rsid w:val="00FF21D3"/>
    <w:rsid w:val="00FF2DBE"/>
    <w:rsid w:val="00FF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E31E6E0"/>
  <w14:defaultImageDpi w14:val="32767"/>
  <w15:chartTrackingRefBased/>
  <w15:docId w15:val="{5B842EF1-AC8A-E048-B2E7-CEA2F3839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AC3F0B"/>
    <w:pPr>
      <w:spacing w:after="160" w:line="259" w:lineRule="auto"/>
    </w:pPr>
    <w:rPr>
      <w:rFonts w:eastAsiaTheme="minorEastAsia"/>
      <w:sz w:val="22"/>
      <w:szCs w:val="22"/>
      <w:lang w:val="da-DK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4DB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Cs w:val="32"/>
      <w:lang w:val="de-DE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C3F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4DB6"/>
    <w:rPr>
      <w:rFonts w:asciiTheme="majorHAnsi" w:eastAsiaTheme="majorEastAsia" w:hAnsiTheme="majorHAnsi" w:cstheme="majorBidi"/>
      <w:color w:val="2F5496" w:themeColor="accent1" w:themeShade="BF"/>
      <w:sz w:val="2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C3F0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a-DK"/>
    </w:rPr>
  </w:style>
  <w:style w:type="paragraph" w:styleId="Fuzeile">
    <w:name w:val="footer"/>
    <w:basedOn w:val="Standard"/>
    <w:link w:val="FuzeileZchn"/>
    <w:uiPriority w:val="99"/>
    <w:unhideWhenUsed/>
    <w:rsid w:val="00AC3F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3F0B"/>
    <w:rPr>
      <w:sz w:val="22"/>
      <w:szCs w:val="22"/>
      <w:lang w:val="da-DK"/>
    </w:rPr>
  </w:style>
  <w:style w:type="character" w:styleId="Seitenzahl">
    <w:name w:val="page number"/>
    <w:basedOn w:val="Absatz-Standardschriftart"/>
    <w:uiPriority w:val="99"/>
    <w:semiHidden/>
    <w:unhideWhenUsed/>
    <w:rsid w:val="00AC3F0B"/>
  </w:style>
  <w:style w:type="paragraph" w:styleId="Kopfzeile">
    <w:name w:val="header"/>
    <w:basedOn w:val="Standard"/>
    <w:link w:val="KopfzeileZchn"/>
    <w:uiPriority w:val="99"/>
    <w:unhideWhenUsed/>
    <w:rsid w:val="00B52B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2B85"/>
    <w:rPr>
      <w:rFonts w:eastAsiaTheme="minorEastAsia"/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6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22</Words>
  <Characters>7701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issa Stürner</dc:creator>
  <cp:keywords/>
  <dc:description/>
  <cp:lastModifiedBy>Klarissa Stürner</cp:lastModifiedBy>
  <cp:revision>3</cp:revision>
  <cp:lastPrinted>2021-09-10T09:31:00Z</cp:lastPrinted>
  <dcterms:created xsi:type="dcterms:W3CDTF">2021-10-28T08:45:00Z</dcterms:created>
  <dcterms:modified xsi:type="dcterms:W3CDTF">2021-11-04T11:55:00Z</dcterms:modified>
</cp:coreProperties>
</file>